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B1D" w:rsidRPr="00355935" w:rsidRDefault="006378E9" w:rsidP="00537B1D">
      <w:pPr>
        <w:spacing w:after="0" w:line="480" w:lineRule="auto"/>
        <w:outlineLvl w:val="2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bookmarkStart w:id="0" w:name="_GoBack"/>
      <w:bookmarkEnd w:id="0"/>
      <w:r w:rsidR="008B2A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B2A4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537B1D" w:rsidRPr="003559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The associations between occupational group/exposure level and relative </w:t>
      </w:r>
      <w:proofErr w:type="spellStart"/>
      <w:r w:rsidR="00537B1D" w:rsidRPr="00355935">
        <w:rPr>
          <w:rFonts w:ascii="Times New Roman" w:hAnsi="Times New Roman" w:cs="Times New Roman"/>
          <w:b/>
          <w:sz w:val="24"/>
          <w:szCs w:val="24"/>
          <w:lang w:val="en-US"/>
        </w:rPr>
        <w:t>mtDNA</w:t>
      </w:r>
      <w:proofErr w:type="spellEnd"/>
      <w:r w:rsidR="00537B1D" w:rsidRPr="003559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py number, D-loop and </w:t>
      </w:r>
      <w:r w:rsidR="00537B1D" w:rsidRPr="00355935">
        <w:rPr>
          <w:rFonts w:ascii="Times New Roman" w:hAnsi="Times New Roman" w:cs="Times New Roman"/>
          <w:b/>
          <w:i/>
          <w:sz w:val="24"/>
          <w:szCs w:val="24"/>
          <w:lang w:val="en-US"/>
        </w:rPr>
        <w:t>MT-TF</w:t>
      </w:r>
      <w:r w:rsidR="00537B1D" w:rsidRPr="003559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hylation in unadjusted model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6"/>
        <w:gridCol w:w="2052"/>
        <w:gridCol w:w="2025"/>
        <w:gridCol w:w="2025"/>
        <w:gridCol w:w="2026"/>
        <w:gridCol w:w="2026"/>
        <w:gridCol w:w="1880"/>
      </w:tblGrid>
      <w:tr w:rsidR="00D75866" w:rsidTr="00D75866">
        <w:tc>
          <w:tcPr>
            <w:tcW w:w="2186" w:type="dxa"/>
            <w:tcBorders>
              <w:top w:val="single" w:sz="18" w:space="0" w:color="auto"/>
              <w:bottom w:val="single" w:sz="6" w:space="0" w:color="auto"/>
            </w:tcBorders>
          </w:tcPr>
          <w:p w:rsidR="00D75866" w:rsidRDefault="00D75866" w:rsidP="00D758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4077" w:type="dxa"/>
            <w:gridSpan w:val="2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D75866" w:rsidRDefault="00D75866" w:rsidP="00D75866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py number</w:t>
            </w:r>
          </w:p>
        </w:tc>
        <w:tc>
          <w:tcPr>
            <w:tcW w:w="4051" w:type="dxa"/>
            <w:gridSpan w:val="2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D75866" w:rsidRDefault="00D75866" w:rsidP="00D7586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-loop methylation</w:t>
            </w:r>
          </w:p>
        </w:tc>
        <w:tc>
          <w:tcPr>
            <w:tcW w:w="3906" w:type="dxa"/>
            <w:gridSpan w:val="2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D75866" w:rsidRDefault="00D75866" w:rsidP="00D75866">
            <w:pPr>
              <w:spacing w:line="360" w:lineRule="auto"/>
              <w:jc w:val="center"/>
              <w:rPr>
                <w:lang w:val="en-US"/>
              </w:rPr>
            </w:pPr>
            <w:r w:rsidRPr="004A5A7E">
              <w:rPr>
                <w:rFonts w:ascii="Times New Roman" w:hAnsi="Times New Roman" w:cs="Times New Roman"/>
                <w:i/>
                <w:sz w:val="24"/>
                <w:szCs w:val="24"/>
              </w:rPr>
              <w:t>MT-T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hylation</w:t>
            </w:r>
          </w:p>
        </w:tc>
      </w:tr>
      <w:tr w:rsidR="00537B1D" w:rsidTr="00D75866">
        <w:tc>
          <w:tcPr>
            <w:tcW w:w="2186" w:type="dxa"/>
            <w:tcBorders>
              <w:top w:val="single" w:sz="6" w:space="0" w:color="auto"/>
              <w:bottom w:val="single" w:sz="18" w:space="0" w:color="auto"/>
            </w:tcBorders>
          </w:tcPr>
          <w:p w:rsidR="00537B1D" w:rsidRDefault="00537B1D" w:rsidP="00D75866">
            <w:pPr>
              <w:spacing w:line="360" w:lineRule="auto"/>
              <w:rPr>
                <w:lang w:val="en-US"/>
              </w:rPr>
            </w:pPr>
          </w:p>
        </w:tc>
        <w:tc>
          <w:tcPr>
            <w:tcW w:w="2052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:rsidR="00537B1D" w:rsidRDefault="00537B1D" w:rsidP="00D7586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  <w:p w:rsidR="00537B1D" w:rsidRPr="0014242E" w:rsidRDefault="00537B1D" w:rsidP="00D7586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025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:rsidR="00537B1D" w:rsidRPr="0014242E" w:rsidRDefault="00537B1D" w:rsidP="00D75866">
            <w:pPr>
              <w:adjustRightInd w:val="0"/>
              <w:snapToGrid w:val="0"/>
              <w:spacing w:line="360" w:lineRule="auto"/>
              <w:ind w:left="-366" w:firstLine="3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25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:rsidR="00537B1D" w:rsidRDefault="00537B1D" w:rsidP="00D7586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  <w:p w:rsidR="00537B1D" w:rsidRPr="0014242E" w:rsidRDefault="00537B1D" w:rsidP="00D7586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02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:rsidR="00537B1D" w:rsidRPr="0014242E" w:rsidRDefault="00537B1D" w:rsidP="00D7586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26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:rsidR="00537B1D" w:rsidRPr="0014242E" w:rsidRDefault="00537B1D" w:rsidP="00D7586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>Beta (95% CI)</w:t>
            </w:r>
          </w:p>
        </w:tc>
        <w:tc>
          <w:tcPr>
            <w:tcW w:w="1880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:rsidR="00537B1D" w:rsidRPr="0014242E" w:rsidRDefault="00537B1D" w:rsidP="00D7586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75866" w:rsidTr="00D75866">
        <w:tc>
          <w:tcPr>
            <w:tcW w:w="14220" w:type="dxa"/>
            <w:gridSpan w:val="7"/>
            <w:tcBorders>
              <w:top w:val="single" w:sz="18" w:space="0" w:color="auto"/>
            </w:tcBorders>
            <w:vAlign w:val="center"/>
          </w:tcPr>
          <w:p w:rsidR="00D75866" w:rsidRPr="0014242E" w:rsidRDefault="00D75866" w:rsidP="00D7586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9E0">
              <w:rPr>
                <w:rFonts w:ascii="Times New Roman" w:hAnsi="Times New Roman" w:cs="Times New Roman"/>
                <w:b/>
                <w:sz w:val="24"/>
                <w:szCs w:val="24"/>
              </w:rPr>
              <w:t>Occupational group</w:t>
            </w:r>
          </w:p>
        </w:tc>
      </w:tr>
      <w:tr w:rsidR="00537B1D" w:rsidTr="00D75866">
        <w:tc>
          <w:tcPr>
            <w:tcW w:w="2186" w:type="dxa"/>
            <w:vAlign w:val="center"/>
          </w:tcPr>
          <w:p w:rsidR="00537B1D" w:rsidRPr="0014242E" w:rsidRDefault="00537B1D" w:rsidP="00D758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>Welders vs. contro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52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  <w:p w:rsidR="00537B1D" w:rsidRPr="0014242E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>(0.0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 xml:space="preserve"> 0.17)</w:t>
            </w:r>
          </w:p>
        </w:tc>
        <w:tc>
          <w:tcPr>
            <w:tcW w:w="2025" w:type="dxa"/>
            <w:vAlign w:val="center"/>
          </w:tcPr>
          <w:p w:rsidR="00537B1D" w:rsidRPr="0014242E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2025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</w:p>
          <w:p w:rsidR="00537B1D" w:rsidRPr="00A93E02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2.4, -0.6)</w:t>
            </w:r>
          </w:p>
        </w:tc>
        <w:tc>
          <w:tcPr>
            <w:tcW w:w="2026" w:type="dxa"/>
            <w:vAlign w:val="center"/>
          </w:tcPr>
          <w:p w:rsidR="00537B1D" w:rsidRPr="00A93E02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2026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2.5, -0.60)</w:t>
            </w:r>
          </w:p>
        </w:tc>
        <w:tc>
          <w:tcPr>
            <w:tcW w:w="1880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537B1D" w:rsidTr="00D75866">
        <w:tc>
          <w:tcPr>
            <w:tcW w:w="2186" w:type="dxa"/>
            <w:vAlign w:val="center"/>
          </w:tcPr>
          <w:p w:rsidR="00537B1D" w:rsidRPr="00DE39E0" w:rsidRDefault="00537B1D" w:rsidP="00D7586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9E0">
              <w:rPr>
                <w:rFonts w:ascii="Times New Roman" w:hAnsi="Times New Roman" w:cs="Times New Roman"/>
                <w:b/>
                <w:sz w:val="24"/>
                <w:szCs w:val="24"/>
              </w:rPr>
              <w:t>Exposure level</w:t>
            </w:r>
          </w:p>
        </w:tc>
        <w:tc>
          <w:tcPr>
            <w:tcW w:w="2052" w:type="dxa"/>
            <w:vAlign w:val="center"/>
          </w:tcPr>
          <w:p w:rsidR="00537B1D" w:rsidRPr="0014242E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vAlign w:val="center"/>
          </w:tcPr>
          <w:p w:rsidR="00537B1D" w:rsidRPr="0014242E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6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7B1D" w:rsidTr="00D75866">
        <w:tc>
          <w:tcPr>
            <w:tcW w:w="2186" w:type="dxa"/>
            <w:vAlign w:val="center"/>
          </w:tcPr>
          <w:p w:rsidR="00537B1D" w:rsidRPr="0014242E" w:rsidRDefault="00537B1D" w:rsidP="00D758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 xml:space="preserve">Respirable dust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52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8</w:t>
            </w:r>
          </w:p>
          <w:p w:rsidR="00537B1D" w:rsidRPr="0014242E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-0.023, </w:t>
            </w: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>0.038)</w:t>
            </w:r>
          </w:p>
        </w:tc>
        <w:tc>
          <w:tcPr>
            <w:tcW w:w="2025" w:type="dxa"/>
            <w:vAlign w:val="center"/>
          </w:tcPr>
          <w:p w:rsidR="00537B1D" w:rsidRPr="0014242E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025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  <w:p w:rsidR="00537B1D" w:rsidRPr="0014242E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35, 0.52)</w:t>
            </w:r>
          </w:p>
        </w:tc>
        <w:tc>
          <w:tcPr>
            <w:tcW w:w="2026" w:type="dxa"/>
            <w:vAlign w:val="center"/>
          </w:tcPr>
          <w:p w:rsidR="00537B1D" w:rsidRPr="0014242E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2026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38, 0.35)</w:t>
            </w:r>
          </w:p>
        </w:tc>
        <w:tc>
          <w:tcPr>
            <w:tcW w:w="1880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537B1D" w:rsidTr="00D75866">
        <w:tc>
          <w:tcPr>
            <w:tcW w:w="2186" w:type="dxa"/>
            <w:vAlign w:val="center"/>
          </w:tcPr>
          <w:p w:rsidR="00537B1D" w:rsidRPr="00537B1D" w:rsidRDefault="00537B1D" w:rsidP="00D758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B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irable dust </w:t>
            </w:r>
          </w:p>
          <w:p w:rsidR="00537B1D" w:rsidRPr="00537B1D" w:rsidRDefault="00537B1D" w:rsidP="00D758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B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&lt;=0.7 mg/m</w:t>
            </w:r>
            <w:r w:rsidRPr="00537B1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537B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537B1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, c</w:t>
            </w:r>
          </w:p>
        </w:tc>
        <w:tc>
          <w:tcPr>
            <w:tcW w:w="2052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  <w:p w:rsidR="00537B1D" w:rsidRPr="0014242E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-0.44, </w:t>
            </w: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>0.30)</w:t>
            </w:r>
          </w:p>
        </w:tc>
        <w:tc>
          <w:tcPr>
            <w:tcW w:w="2025" w:type="dxa"/>
            <w:vAlign w:val="center"/>
          </w:tcPr>
          <w:p w:rsidR="00537B1D" w:rsidRPr="0014242E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025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  <w:p w:rsidR="00537B1D" w:rsidRPr="0014242E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4.8, 3.5)</w:t>
            </w:r>
          </w:p>
        </w:tc>
        <w:tc>
          <w:tcPr>
            <w:tcW w:w="2026" w:type="dxa"/>
            <w:vAlign w:val="center"/>
          </w:tcPr>
          <w:p w:rsidR="00537B1D" w:rsidRPr="0014242E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026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2.6, 6.2)</w:t>
            </w:r>
          </w:p>
        </w:tc>
        <w:tc>
          <w:tcPr>
            <w:tcW w:w="1880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537B1D" w:rsidTr="00D75866">
        <w:tc>
          <w:tcPr>
            <w:tcW w:w="2186" w:type="dxa"/>
            <w:vAlign w:val="center"/>
          </w:tcPr>
          <w:p w:rsidR="00537B1D" w:rsidRPr="00537B1D" w:rsidRDefault="00537B1D" w:rsidP="00D758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B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irable dust </w:t>
            </w:r>
          </w:p>
          <w:p w:rsidR="00537B1D" w:rsidRPr="00537B1D" w:rsidRDefault="00537B1D" w:rsidP="00D758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7B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&gt;0.7 mg/m</w:t>
            </w:r>
            <w:r w:rsidRPr="00537B1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537B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537B1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, c</w:t>
            </w:r>
          </w:p>
        </w:tc>
        <w:tc>
          <w:tcPr>
            <w:tcW w:w="2052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  <w:p w:rsidR="00537B1D" w:rsidRPr="0014242E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-0.013, </w:t>
            </w: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>0.056)</w:t>
            </w:r>
          </w:p>
        </w:tc>
        <w:tc>
          <w:tcPr>
            <w:tcW w:w="2025" w:type="dxa"/>
            <w:vAlign w:val="center"/>
          </w:tcPr>
          <w:p w:rsidR="00537B1D" w:rsidRPr="0014242E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025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51</w:t>
            </w:r>
          </w:p>
          <w:p w:rsidR="00537B1D" w:rsidRPr="0014242E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68, 0.67)</w:t>
            </w:r>
          </w:p>
        </w:tc>
        <w:tc>
          <w:tcPr>
            <w:tcW w:w="2026" w:type="dxa"/>
            <w:vAlign w:val="center"/>
          </w:tcPr>
          <w:p w:rsidR="00537B1D" w:rsidRPr="0014242E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026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44, 0.36)</w:t>
            </w:r>
          </w:p>
        </w:tc>
        <w:tc>
          <w:tcPr>
            <w:tcW w:w="1880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537B1D" w:rsidTr="00D75866">
        <w:tc>
          <w:tcPr>
            <w:tcW w:w="2186" w:type="dxa"/>
            <w:vAlign w:val="center"/>
          </w:tcPr>
          <w:p w:rsidR="00537B1D" w:rsidRPr="0014242E" w:rsidRDefault="00537B1D" w:rsidP="00D758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 xml:space="preserve">Working years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52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34</w:t>
            </w:r>
          </w:p>
          <w:p w:rsidR="00537B1D" w:rsidRPr="0014242E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051,</w:t>
            </w: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 xml:space="preserve"> 0.0044)</w:t>
            </w:r>
          </w:p>
        </w:tc>
        <w:tc>
          <w:tcPr>
            <w:tcW w:w="2025" w:type="dxa"/>
            <w:vAlign w:val="center"/>
          </w:tcPr>
          <w:p w:rsidR="00537B1D" w:rsidRPr="0014242E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42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025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  <w:p w:rsidR="00537B1D" w:rsidRPr="0014242E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22, 0.12)</w:t>
            </w:r>
          </w:p>
        </w:tc>
        <w:tc>
          <w:tcPr>
            <w:tcW w:w="2026" w:type="dxa"/>
            <w:vAlign w:val="center"/>
          </w:tcPr>
          <w:p w:rsidR="00537B1D" w:rsidRPr="0014242E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026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50, -0.064)</w:t>
            </w:r>
          </w:p>
        </w:tc>
        <w:tc>
          <w:tcPr>
            <w:tcW w:w="1880" w:type="dxa"/>
            <w:vAlign w:val="center"/>
          </w:tcPr>
          <w:p w:rsidR="00537B1D" w:rsidRDefault="00537B1D" w:rsidP="00D758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</w:tbl>
    <w:p w:rsidR="00537B1D" w:rsidRPr="00537B1D" w:rsidRDefault="00537B1D" w:rsidP="00537B1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3559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537B1D">
        <w:rPr>
          <w:rFonts w:ascii="Times New Roman" w:hAnsi="Times New Roman" w:cs="Times New Roman"/>
          <w:sz w:val="24"/>
          <w:szCs w:val="24"/>
          <w:lang w:val="en-US"/>
        </w:rPr>
        <w:t xml:space="preserve"> Effect estimates presented are </w:t>
      </w:r>
      <w:r>
        <w:rPr>
          <w:rFonts w:ascii="Times New Roman" w:hAnsi="Times New Roman" w:cs="Times New Roman"/>
          <w:sz w:val="24"/>
          <w:szCs w:val="24"/>
        </w:rPr>
        <w:t>β</w:t>
      </w:r>
      <w:r w:rsidRPr="00537B1D">
        <w:rPr>
          <w:rFonts w:ascii="Times New Roman" w:hAnsi="Times New Roman" w:cs="Times New Roman"/>
          <w:sz w:val="24"/>
          <w:szCs w:val="24"/>
          <w:lang w:val="en-US"/>
        </w:rPr>
        <w:t>-values for occupation (welders compared with control) derived from general linear model.</w:t>
      </w:r>
    </w:p>
    <w:p w:rsidR="00537B1D" w:rsidRPr="00537B1D" w:rsidRDefault="00537B1D" w:rsidP="00537B1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559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537B1D">
        <w:rPr>
          <w:rFonts w:ascii="Times New Roman" w:hAnsi="Times New Roman" w:cs="Times New Roman"/>
          <w:sz w:val="24"/>
          <w:szCs w:val="24"/>
          <w:lang w:val="en-US"/>
        </w:rPr>
        <w:t xml:space="preserve"> Effect estimates presented are </w:t>
      </w:r>
      <w:r w:rsidRPr="00AE7273">
        <w:rPr>
          <w:rFonts w:ascii="Times New Roman" w:hAnsi="Times New Roman" w:cs="Times New Roman"/>
          <w:sz w:val="24"/>
          <w:szCs w:val="24"/>
        </w:rPr>
        <w:t>β</w:t>
      </w:r>
      <w:r w:rsidRPr="00537B1D">
        <w:rPr>
          <w:rFonts w:ascii="Times New Roman" w:hAnsi="Times New Roman" w:cs="Times New Roman"/>
          <w:sz w:val="24"/>
          <w:szCs w:val="24"/>
          <w:lang w:val="en-US"/>
        </w:rPr>
        <w:t>-values for personal respirable dust (only welders included) derived from general linear models.</w:t>
      </w:r>
    </w:p>
    <w:p w:rsidR="00537B1D" w:rsidRPr="00537B1D" w:rsidRDefault="00537B1D" w:rsidP="00537B1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559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Pr="00537B1D">
        <w:rPr>
          <w:rFonts w:ascii="Times New Roman" w:hAnsi="Times New Roman" w:cs="Times New Roman"/>
          <w:sz w:val="24"/>
          <w:szCs w:val="24"/>
          <w:lang w:val="en-US"/>
        </w:rPr>
        <w:t xml:space="preserve"> The cut-off was based on median value of welders with measured and estimated respirable dust. </w:t>
      </w:r>
    </w:p>
    <w:p w:rsidR="00537B1D" w:rsidRPr="00537B1D" w:rsidRDefault="00537B1D" w:rsidP="00537B1D">
      <w:pPr>
        <w:rPr>
          <w:lang w:val="en-US"/>
        </w:rPr>
      </w:pPr>
      <w:proofErr w:type="gramStart"/>
      <w:r w:rsidRPr="003559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d</w:t>
      </w:r>
      <w:proofErr w:type="gramEnd"/>
      <w:r w:rsidRPr="00537B1D">
        <w:rPr>
          <w:rFonts w:ascii="Times New Roman" w:hAnsi="Times New Roman" w:cs="Times New Roman"/>
          <w:sz w:val="24"/>
          <w:szCs w:val="24"/>
          <w:lang w:val="en-US"/>
        </w:rPr>
        <w:t xml:space="preserve"> Effect estimates presented are </w:t>
      </w:r>
      <w:r w:rsidRPr="00AE7273">
        <w:rPr>
          <w:rFonts w:ascii="Times New Roman" w:hAnsi="Times New Roman" w:cs="Times New Roman"/>
          <w:sz w:val="24"/>
          <w:szCs w:val="24"/>
        </w:rPr>
        <w:t>β</w:t>
      </w:r>
      <w:r w:rsidRPr="00537B1D">
        <w:rPr>
          <w:rFonts w:ascii="Times New Roman" w:hAnsi="Times New Roman" w:cs="Times New Roman"/>
          <w:sz w:val="24"/>
          <w:szCs w:val="24"/>
          <w:lang w:val="en-US"/>
        </w:rPr>
        <w:t xml:space="preserve">-values for </w:t>
      </w:r>
      <w:r w:rsidRPr="00537B1D">
        <w:rPr>
          <w:rFonts w:ascii="Times New Roman" w:hAnsi="Times New Roman" w:cs="Times New Roman" w:hint="eastAsia"/>
          <w:sz w:val="24"/>
          <w:szCs w:val="24"/>
          <w:lang w:val="en-US"/>
        </w:rPr>
        <w:t>years working</w:t>
      </w:r>
      <w:r w:rsidRPr="00537B1D">
        <w:rPr>
          <w:rFonts w:ascii="Times New Roman" w:hAnsi="Times New Roman" w:cs="Times New Roman"/>
          <w:sz w:val="24"/>
          <w:szCs w:val="24"/>
          <w:lang w:val="en-US"/>
        </w:rPr>
        <w:t xml:space="preserve"> as</w:t>
      </w:r>
      <w:r w:rsidRPr="00537B1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537B1D">
        <w:rPr>
          <w:rFonts w:ascii="Times New Roman" w:hAnsi="Times New Roman" w:cs="Times New Roman"/>
          <w:sz w:val="24"/>
          <w:szCs w:val="24"/>
          <w:lang w:val="en-US"/>
        </w:rPr>
        <w:t>welder (only welders included) derived from general linear models.</w:t>
      </w:r>
    </w:p>
    <w:sectPr w:rsidR="00537B1D" w:rsidRPr="00537B1D" w:rsidSect="00537B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B2A"/>
    <w:rsid w:val="00000ACB"/>
    <w:rsid w:val="00004A42"/>
    <w:rsid w:val="00011CA1"/>
    <w:rsid w:val="00015705"/>
    <w:rsid w:val="00016768"/>
    <w:rsid w:val="000301FD"/>
    <w:rsid w:val="0003043F"/>
    <w:rsid w:val="000471B7"/>
    <w:rsid w:val="00054AA2"/>
    <w:rsid w:val="000602DE"/>
    <w:rsid w:val="00065ECB"/>
    <w:rsid w:val="00074EA7"/>
    <w:rsid w:val="00082C63"/>
    <w:rsid w:val="00094E9A"/>
    <w:rsid w:val="0009542E"/>
    <w:rsid w:val="000A3F71"/>
    <w:rsid w:val="000B018D"/>
    <w:rsid w:val="000B1CE9"/>
    <w:rsid w:val="000B1E99"/>
    <w:rsid w:val="000B4631"/>
    <w:rsid w:val="000B4D17"/>
    <w:rsid w:val="000C1DE8"/>
    <w:rsid w:val="000C5CAA"/>
    <w:rsid w:val="000D3602"/>
    <w:rsid w:val="000E47C2"/>
    <w:rsid w:val="000E68F0"/>
    <w:rsid w:val="000F4ED8"/>
    <w:rsid w:val="000F504D"/>
    <w:rsid w:val="00105D8F"/>
    <w:rsid w:val="00106516"/>
    <w:rsid w:val="001072F7"/>
    <w:rsid w:val="001123E1"/>
    <w:rsid w:val="0011725A"/>
    <w:rsid w:val="00117F48"/>
    <w:rsid w:val="00120939"/>
    <w:rsid w:val="00142A2E"/>
    <w:rsid w:val="00143E08"/>
    <w:rsid w:val="00146896"/>
    <w:rsid w:val="00160FD9"/>
    <w:rsid w:val="00165010"/>
    <w:rsid w:val="00174BA1"/>
    <w:rsid w:val="00186A83"/>
    <w:rsid w:val="001A01D3"/>
    <w:rsid w:val="001A4F50"/>
    <w:rsid w:val="001A7EA0"/>
    <w:rsid w:val="001C4CA3"/>
    <w:rsid w:val="001D48FE"/>
    <w:rsid w:val="001E07D9"/>
    <w:rsid w:val="001E1AA6"/>
    <w:rsid w:val="001F117A"/>
    <w:rsid w:val="001F7F78"/>
    <w:rsid w:val="00203DB9"/>
    <w:rsid w:val="00222639"/>
    <w:rsid w:val="00225B14"/>
    <w:rsid w:val="00227632"/>
    <w:rsid w:val="00231F89"/>
    <w:rsid w:val="00233807"/>
    <w:rsid w:val="00237FDC"/>
    <w:rsid w:val="002407D5"/>
    <w:rsid w:val="0027521F"/>
    <w:rsid w:val="00287B02"/>
    <w:rsid w:val="00293DEB"/>
    <w:rsid w:val="002A40A6"/>
    <w:rsid w:val="002C04C0"/>
    <w:rsid w:val="002D2DB0"/>
    <w:rsid w:val="002D7744"/>
    <w:rsid w:val="002E3C1A"/>
    <w:rsid w:val="002E7C7D"/>
    <w:rsid w:val="00324944"/>
    <w:rsid w:val="0032767D"/>
    <w:rsid w:val="0034495C"/>
    <w:rsid w:val="003454A3"/>
    <w:rsid w:val="00345C89"/>
    <w:rsid w:val="0034641A"/>
    <w:rsid w:val="00355935"/>
    <w:rsid w:val="00357EED"/>
    <w:rsid w:val="00361235"/>
    <w:rsid w:val="00366986"/>
    <w:rsid w:val="00375A9E"/>
    <w:rsid w:val="003820BA"/>
    <w:rsid w:val="00387300"/>
    <w:rsid w:val="00393105"/>
    <w:rsid w:val="00393B99"/>
    <w:rsid w:val="00396FFD"/>
    <w:rsid w:val="003A5FC9"/>
    <w:rsid w:val="003B5086"/>
    <w:rsid w:val="003B762B"/>
    <w:rsid w:val="003C2141"/>
    <w:rsid w:val="003D420E"/>
    <w:rsid w:val="003E4492"/>
    <w:rsid w:val="003F098F"/>
    <w:rsid w:val="004051FE"/>
    <w:rsid w:val="0041386D"/>
    <w:rsid w:val="00417F68"/>
    <w:rsid w:val="0042327F"/>
    <w:rsid w:val="00426B6C"/>
    <w:rsid w:val="00443EDB"/>
    <w:rsid w:val="004448E0"/>
    <w:rsid w:val="0046287A"/>
    <w:rsid w:val="00462A63"/>
    <w:rsid w:val="00467C81"/>
    <w:rsid w:val="00482EA7"/>
    <w:rsid w:val="00490C53"/>
    <w:rsid w:val="004A325C"/>
    <w:rsid w:val="004A556C"/>
    <w:rsid w:val="004A621F"/>
    <w:rsid w:val="004B4A8C"/>
    <w:rsid w:val="004C1F7C"/>
    <w:rsid w:val="004C6428"/>
    <w:rsid w:val="004D28D6"/>
    <w:rsid w:val="004D5F1D"/>
    <w:rsid w:val="004E5680"/>
    <w:rsid w:val="004E59F4"/>
    <w:rsid w:val="004E7DD0"/>
    <w:rsid w:val="004F108D"/>
    <w:rsid w:val="004F1117"/>
    <w:rsid w:val="004F29C1"/>
    <w:rsid w:val="004F2E51"/>
    <w:rsid w:val="00502AB2"/>
    <w:rsid w:val="00504746"/>
    <w:rsid w:val="005065C5"/>
    <w:rsid w:val="0051156A"/>
    <w:rsid w:val="0051164A"/>
    <w:rsid w:val="005126EB"/>
    <w:rsid w:val="0052766A"/>
    <w:rsid w:val="00531D18"/>
    <w:rsid w:val="00537B1D"/>
    <w:rsid w:val="0055104B"/>
    <w:rsid w:val="00551684"/>
    <w:rsid w:val="00556A74"/>
    <w:rsid w:val="00562112"/>
    <w:rsid w:val="005812AD"/>
    <w:rsid w:val="00581DFA"/>
    <w:rsid w:val="005929C8"/>
    <w:rsid w:val="00592C9B"/>
    <w:rsid w:val="005A30F8"/>
    <w:rsid w:val="005A3CFC"/>
    <w:rsid w:val="005A5164"/>
    <w:rsid w:val="005B2C67"/>
    <w:rsid w:val="005D13E7"/>
    <w:rsid w:val="005D5E16"/>
    <w:rsid w:val="005D69CB"/>
    <w:rsid w:val="005E0AB0"/>
    <w:rsid w:val="005F130A"/>
    <w:rsid w:val="005F33E1"/>
    <w:rsid w:val="005F616F"/>
    <w:rsid w:val="00614BBE"/>
    <w:rsid w:val="00615915"/>
    <w:rsid w:val="00621EF1"/>
    <w:rsid w:val="00624FE9"/>
    <w:rsid w:val="0063315E"/>
    <w:rsid w:val="00635957"/>
    <w:rsid w:val="006378E9"/>
    <w:rsid w:val="00654166"/>
    <w:rsid w:val="0066238C"/>
    <w:rsid w:val="006730DE"/>
    <w:rsid w:val="00682283"/>
    <w:rsid w:val="0069786B"/>
    <w:rsid w:val="006A63D2"/>
    <w:rsid w:val="006B196F"/>
    <w:rsid w:val="006B6559"/>
    <w:rsid w:val="006D04F9"/>
    <w:rsid w:val="006D573F"/>
    <w:rsid w:val="00706791"/>
    <w:rsid w:val="007132C7"/>
    <w:rsid w:val="0071622A"/>
    <w:rsid w:val="00725405"/>
    <w:rsid w:val="00732740"/>
    <w:rsid w:val="00740DB1"/>
    <w:rsid w:val="0074186D"/>
    <w:rsid w:val="0074577C"/>
    <w:rsid w:val="007465C4"/>
    <w:rsid w:val="00747D0F"/>
    <w:rsid w:val="00763832"/>
    <w:rsid w:val="007A3E4D"/>
    <w:rsid w:val="007A504A"/>
    <w:rsid w:val="007B0135"/>
    <w:rsid w:val="007B2225"/>
    <w:rsid w:val="007B4CF4"/>
    <w:rsid w:val="007B7F39"/>
    <w:rsid w:val="007C18B8"/>
    <w:rsid w:val="007C308F"/>
    <w:rsid w:val="007C792E"/>
    <w:rsid w:val="007D2112"/>
    <w:rsid w:val="007D6A02"/>
    <w:rsid w:val="007F42FF"/>
    <w:rsid w:val="007F57FF"/>
    <w:rsid w:val="00810DBA"/>
    <w:rsid w:val="00811CA8"/>
    <w:rsid w:val="00812B36"/>
    <w:rsid w:val="0082016C"/>
    <w:rsid w:val="00826FB0"/>
    <w:rsid w:val="00831563"/>
    <w:rsid w:val="00834588"/>
    <w:rsid w:val="00837864"/>
    <w:rsid w:val="00844577"/>
    <w:rsid w:val="008462FB"/>
    <w:rsid w:val="00846B4D"/>
    <w:rsid w:val="00847DD0"/>
    <w:rsid w:val="00852A1F"/>
    <w:rsid w:val="0085577F"/>
    <w:rsid w:val="00860614"/>
    <w:rsid w:val="00864436"/>
    <w:rsid w:val="008655F3"/>
    <w:rsid w:val="00881278"/>
    <w:rsid w:val="008860C0"/>
    <w:rsid w:val="008B0E01"/>
    <w:rsid w:val="008B2A44"/>
    <w:rsid w:val="008C1DD2"/>
    <w:rsid w:val="008C2F02"/>
    <w:rsid w:val="008C33EA"/>
    <w:rsid w:val="008E41E5"/>
    <w:rsid w:val="008F0096"/>
    <w:rsid w:val="008F0559"/>
    <w:rsid w:val="008F230B"/>
    <w:rsid w:val="008F322D"/>
    <w:rsid w:val="00900716"/>
    <w:rsid w:val="00914A77"/>
    <w:rsid w:val="00922C7C"/>
    <w:rsid w:val="00924974"/>
    <w:rsid w:val="00924B2A"/>
    <w:rsid w:val="009338E0"/>
    <w:rsid w:val="00940CDB"/>
    <w:rsid w:val="00951B08"/>
    <w:rsid w:val="00963160"/>
    <w:rsid w:val="009642AB"/>
    <w:rsid w:val="00965A59"/>
    <w:rsid w:val="00983A55"/>
    <w:rsid w:val="00985F1F"/>
    <w:rsid w:val="009870BC"/>
    <w:rsid w:val="00990ED3"/>
    <w:rsid w:val="0099529A"/>
    <w:rsid w:val="00995DB3"/>
    <w:rsid w:val="009A0582"/>
    <w:rsid w:val="009B4DFA"/>
    <w:rsid w:val="009B7BB6"/>
    <w:rsid w:val="009C49FA"/>
    <w:rsid w:val="009C7262"/>
    <w:rsid w:val="009C73F3"/>
    <w:rsid w:val="009C7BE7"/>
    <w:rsid w:val="009D50C7"/>
    <w:rsid w:val="009E197D"/>
    <w:rsid w:val="009E7025"/>
    <w:rsid w:val="009F3FA0"/>
    <w:rsid w:val="009F5A95"/>
    <w:rsid w:val="00A04B64"/>
    <w:rsid w:val="00A04C6E"/>
    <w:rsid w:val="00A0628D"/>
    <w:rsid w:val="00A076BF"/>
    <w:rsid w:val="00A203ED"/>
    <w:rsid w:val="00A41479"/>
    <w:rsid w:val="00A5105F"/>
    <w:rsid w:val="00A51E94"/>
    <w:rsid w:val="00A52976"/>
    <w:rsid w:val="00A52B04"/>
    <w:rsid w:val="00A5521F"/>
    <w:rsid w:val="00A55D86"/>
    <w:rsid w:val="00A624E9"/>
    <w:rsid w:val="00A64EB1"/>
    <w:rsid w:val="00A81163"/>
    <w:rsid w:val="00A822CF"/>
    <w:rsid w:val="00A86447"/>
    <w:rsid w:val="00A9332D"/>
    <w:rsid w:val="00A94C03"/>
    <w:rsid w:val="00AB1988"/>
    <w:rsid w:val="00AC1B1F"/>
    <w:rsid w:val="00AC3478"/>
    <w:rsid w:val="00AC465F"/>
    <w:rsid w:val="00AC5C09"/>
    <w:rsid w:val="00AC770D"/>
    <w:rsid w:val="00AD412F"/>
    <w:rsid w:val="00AD56A5"/>
    <w:rsid w:val="00AF088C"/>
    <w:rsid w:val="00AF2CA4"/>
    <w:rsid w:val="00AF66D3"/>
    <w:rsid w:val="00B05D06"/>
    <w:rsid w:val="00B07C23"/>
    <w:rsid w:val="00B10DDD"/>
    <w:rsid w:val="00B13BE1"/>
    <w:rsid w:val="00B241E9"/>
    <w:rsid w:val="00B30853"/>
    <w:rsid w:val="00B4286B"/>
    <w:rsid w:val="00B4477E"/>
    <w:rsid w:val="00B47C12"/>
    <w:rsid w:val="00B5729C"/>
    <w:rsid w:val="00B61AAC"/>
    <w:rsid w:val="00B7795D"/>
    <w:rsid w:val="00B8125A"/>
    <w:rsid w:val="00B81BBC"/>
    <w:rsid w:val="00B84129"/>
    <w:rsid w:val="00B929EA"/>
    <w:rsid w:val="00B97F1B"/>
    <w:rsid w:val="00BB18F0"/>
    <w:rsid w:val="00BC058E"/>
    <w:rsid w:val="00BC2D71"/>
    <w:rsid w:val="00BE049E"/>
    <w:rsid w:val="00BE5869"/>
    <w:rsid w:val="00BF21BD"/>
    <w:rsid w:val="00BF316D"/>
    <w:rsid w:val="00BF3A4E"/>
    <w:rsid w:val="00BF3E21"/>
    <w:rsid w:val="00BF4430"/>
    <w:rsid w:val="00C01C24"/>
    <w:rsid w:val="00C0395C"/>
    <w:rsid w:val="00C06661"/>
    <w:rsid w:val="00C11969"/>
    <w:rsid w:val="00C11A02"/>
    <w:rsid w:val="00C12295"/>
    <w:rsid w:val="00C13526"/>
    <w:rsid w:val="00C3184F"/>
    <w:rsid w:val="00C31E8E"/>
    <w:rsid w:val="00C43C22"/>
    <w:rsid w:val="00C4424E"/>
    <w:rsid w:val="00C479FF"/>
    <w:rsid w:val="00C509AA"/>
    <w:rsid w:val="00C51967"/>
    <w:rsid w:val="00C75189"/>
    <w:rsid w:val="00C75320"/>
    <w:rsid w:val="00C75780"/>
    <w:rsid w:val="00C7601F"/>
    <w:rsid w:val="00C77FA4"/>
    <w:rsid w:val="00C849AE"/>
    <w:rsid w:val="00CA1382"/>
    <w:rsid w:val="00CB4F11"/>
    <w:rsid w:val="00CD193F"/>
    <w:rsid w:val="00CD3560"/>
    <w:rsid w:val="00CE240F"/>
    <w:rsid w:val="00CF087F"/>
    <w:rsid w:val="00D006D4"/>
    <w:rsid w:val="00D028DD"/>
    <w:rsid w:val="00D03B6D"/>
    <w:rsid w:val="00D11555"/>
    <w:rsid w:val="00D14430"/>
    <w:rsid w:val="00D47F2D"/>
    <w:rsid w:val="00D5304A"/>
    <w:rsid w:val="00D71819"/>
    <w:rsid w:val="00D738E8"/>
    <w:rsid w:val="00D75866"/>
    <w:rsid w:val="00D806F6"/>
    <w:rsid w:val="00D85089"/>
    <w:rsid w:val="00D93478"/>
    <w:rsid w:val="00D95F81"/>
    <w:rsid w:val="00D96C13"/>
    <w:rsid w:val="00DA3B14"/>
    <w:rsid w:val="00DA5EF0"/>
    <w:rsid w:val="00DD4328"/>
    <w:rsid w:val="00DD6D2B"/>
    <w:rsid w:val="00DE30C1"/>
    <w:rsid w:val="00DE6206"/>
    <w:rsid w:val="00DE6648"/>
    <w:rsid w:val="00DF25D4"/>
    <w:rsid w:val="00E01077"/>
    <w:rsid w:val="00E01294"/>
    <w:rsid w:val="00E02690"/>
    <w:rsid w:val="00E11BAC"/>
    <w:rsid w:val="00E14172"/>
    <w:rsid w:val="00E172CD"/>
    <w:rsid w:val="00E36F22"/>
    <w:rsid w:val="00E43AC8"/>
    <w:rsid w:val="00E5519D"/>
    <w:rsid w:val="00E638F6"/>
    <w:rsid w:val="00E7138F"/>
    <w:rsid w:val="00E71995"/>
    <w:rsid w:val="00EA3FC1"/>
    <w:rsid w:val="00EA710E"/>
    <w:rsid w:val="00EB147A"/>
    <w:rsid w:val="00EB379C"/>
    <w:rsid w:val="00EC60D8"/>
    <w:rsid w:val="00EE4231"/>
    <w:rsid w:val="00EE750F"/>
    <w:rsid w:val="00EF11A1"/>
    <w:rsid w:val="00EF63BF"/>
    <w:rsid w:val="00F022AE"/>
    <w:rsid w:val="00F03222"/>
    <w:rsid w:val="00F131B7"/>
    <w:rsid w:val="00F178EE"/>
    <w:rsid w:val="00F21BDD"/>
    <w:rsid w:val="00F21CBB"/>
    <w:rsid w:val="00F25B78"/>
    <w:rsid w:val="00F30FE4"/>
    <w:rsid w:val="00F43580"/>
    <w:rsid w:val="00F45EFE"/>
    <w:rsid w:val="00F533A9"/>
    <w:rsid w:val="00F77D2C"/>
    <w:rsid w:val="00F85909"/>
    <w:rsid w:val="00F85B42"/>
    <w:rsid w:val="00F865DD"/>
    <w:rsid w:val="00F93ED1"/>
    <w:rsid w:val="00F95461"/>
    <w:rsid w:val="00F96880"/>
    <w:rsid w:val="00FB0F73"/>
    <w:rsid w:val="00FB116D"/>
    <w:rsid w:val="00FC0DCD"/>
    <w:rsid w:val="00FC5565"/>
    <w:rsid w:val="00FE546F"/>
    <w:rsid w:val="00FF25F3"/>
    <w:rsid w:val="00FF4814"/>
    <w:rsid w:val="00FF5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B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7B1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7B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37B1D"/>
    <w:pPr>
      <w:spacing w:line="240" w:lineRule="auto"/>
    </w:pPr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7B1D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B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B1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B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7B1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7B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37B1D"/>
    <w:pPr>
      <w:spacing w:line="240" w:lineRule="auto"/>
    </w:pPr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7B1D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B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B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i</dc:creator>
  <cp:keywords/>
  <dc:description/>
  <cp:lastModifiedBy>Balindan, Danica Joy</cp:lastModifiedBy>
  <cp:revision>8</cp:revision>
  <dcterms:created xsi:type="dcterms:W3CDTF">2015-11-20T11:45:00Z</dcterms:created>
  <dcterms:modified xsi:type="dcterms:W3CDTF">2017-03-04T03:22:00Z</dcterms:modified>
</cp:coreProperties>
</file>